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97EE0" w14:textId="7D8167F2" w:rsidR="0092329D" w:rsidRPr="00CB52D7" w:rsidRDefault="00BF7A84" w:rsidP="008E64FD">
      <w:pPr>
        <w:pStyle w:val="Heading1"/>
        <w:rPr>
          <w:lang w:val="en-US"/>
        </w:rPr>
      </w:pPr>
      <w:r>
        <w:rPr>
          <w:lang w:val="en-US"/>
        </w:rPr>
        <w:t>Additional file</w:t>
      </w:r>
      <w:bookmarkStart w:id="0" w:name="_GoBack"/>
      <w:bookmarkEnd w:id="0"/>
      <w:r w:rsidR="00497A68" w:rsidRPr="00CB52D7">
        <w:rPr>
          <w:lang w:val="en-US"/>
        </w:rPr>
        <w:t xml:space="preserve"> </w:t>
      </w:r>
      <w:r w:rsidR="00866305" w:rsidRPr="00CB52D7">
        <w:rPr>
          <w:lang w:val="en-US"/>
        </w:rPr>
        <w:t>2</w:t>
      </w:r>
      <w:r w:rsidR="00497A68" w:rsidRPr="00CB52D7">
        <w:rPr>
          <w:lang w:val="en-US"/>
        </w:rPr>
        <w:t>: Questions from the qualitative interview guides on implementation of the cardiology program</w:t>
      </w:r>
      <w:r w:rsidR="00584001" w:rsidRPr="00CB52D7">
        <w:rPr>
          <w:lang w:val="en-US"/>
        </w:rPr>
        <w:t>*</w:t>
      </w:r>
    </w:p>
    <w:p w14:paraId="4A6323FC" w14:textId="58684CD1" w:rsidR="00497A68" w:rsidRPr="00CB52D7" w:rsidRDefault="00497A68" w:rsidP="00497A68">
      <w:pPr>
        <w:rPr>
          <w:lang w:val="en-US"/>
        </w:rPr>
      </w:pPr>
    </w:p>
    <w:p w14:paraId="3457D8B3" w14:textId="6B6C9E49" w:rsidR="00497A68" w:rsidRPr="00CB52D7" w:rsidRDefault="00497A68" w:rsidP="008E64FD">
      <w:pPr>
        <w:pStyle w:val="Heading2"/>
        <w:numPr>
          <w:ilvl w:val="0"/>
          <w:numId w:val="13"/>
        </w:numPr>
        <w:rPr>
          <w:lang w:val="en-US"/>
        </w:rPr>
      </w:pPr>
      <w:r w:rsidRPr="00CB52D7">
        <w:rPr>
          <w:lang w:val="en-US"/>
        </w:rPr>
        <w:t>Questions for cardiologists participating in the cardiology program</w:t>
      </w:r>
    </w:p>
    <w:p w14:paraId="443F7C4E" w14:textId="1E6C91F3" w:rsidR="00497A68" w:rsidRPr="00CB52D7" w:rsidRDefault="00497A68" w:rsidP="00497A68">
      <w:pPr>
        <w:rPr>
          <w:rFonts w:ascii="MetaNormal-Roman" w:hAnsi="MetaNormal-Roman"/>
          <w:lang w:val="en-US"/>
        </w:rPr>
      </w:pPr>
    </w:p>
    <w:p w14:paraId="4627CBA7" w14:textId="1CF53A28" w:rsidR="00497A68" w:rsidRPr="00CB52D7" w:rsidRDefault="00497A68" w:rsidP="00497A68">
      <w:pPr>
        <w:rPr>
          <w:rFonts w:cstheme="minorHAnsi"/>
          <w:u w:val="single"/>
          <w:lang w:val="en-US"/>
        </w:rPr>
      </w:pPr>
      <w:r w:rsidRPr="00CB52D7">
        <w:rPr>
          <w:rFonts w:cstheme="minorHAnsi"/>
          <w:u w:val="single"/>
          <w:lang w:val="en-US"/>
        </w:rPr>
        <w:t>Patient care</w:t>
      </w:r>
    </w:p>
    <w:p w14:paraId="5E8D5DBD" w14:textId="206FBFF0" w:rsidR="00497A68" w:rsidRPr="00CB52D7" w:rsidRDefault="00497A68" w:rsidP="00497A68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the cardiology program initiate some kind of rethinking within your practice?</w:t>
      </w:r>
    </w:p>
    <w:p w14:paraId="7051FC9D" w14:textId="4271F2A1" w:rsidR="00497A68" w:rsidRPr="00CB52D7" w:rsidRDefault="00497A68" w:rsidP="00497A68">
      <w:pPr>
        <w:pStyle w:val="Leitfaden"/>
        <w:numPr>
          <w:ilvl w:val="2"/>
          <w:numId w:val="5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In your opinion, what has changed in your day-to-day business?</w:t>
      </w:r>
    </w:p>
    <w:p w14:paraId="17C830E0" w14:textId="77777777" w:rsidR="00497A68" w:rsidRPr="00CB52D7" w:rsidRDefault="00497A68" w:rsidP="00497A68">
      <w:pPr>
        <w:pStyle w:val="Leitfaden"/>
        <w:spacing w:before="120" w:after="0"/>
        <w:ind w:left="1080"/>
        <w:rPr>
          <w:rFonts w:asciiTheme="minorHAnsi" w:hAnsiTheme="minorHAnsi" w:cstheme="minorHAnsi"/>
          <w:sz w:val="22"/>
          <w:szCs w:val="22"/>
          <w:lang w:val="en-US"/>
        </w:rPr>
      </w:pPr>
    </w:p>
    <w:p w14:paraId="6F04DF64" w14:textId="77777777" w:rsidR="00497A68" w:rsidRPr="00CB52D7" w:rsidRDefault="00497A68" w:rsidP="00497A68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patient care change because of the program?</w:t>
      </w:r>
    </w:p>
    <w:p w14:paraId="2A6770E3" w14:textId="21DEBDE4" w:rsidR="00497A68" w:rsidRPr="00CB52D7" w:rsidRDefault="00497A68" w:rsidP="00497A68">
      <w:pPr>
        <w:pStyle w:val="Leitfaden"/>
        <w:numPr>
          <w:ilvl w:val="1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Can you tell us what exactly changed? </w:t>
      </w:r>
    </w:p>
    <w:p w14:paraId="7927910B" w14:textId="77777777" w:rsidR="00497A68" w:rsidRPr="00CB52D7" w:rsidRDefault="00497A68" w:rsidP="00497A68">
      <w:pPr>
        <w:pStyle w:val="Leitfaden"/>
        <w:spacing w:before="120" w:after="0"/>
        <w:ind w:left="720"/>
        <w:rPr>
          <w:rFonts w:asciiTheme="minorHAnsi" w:hAnsiTheme="minorHAnsi" w:cstheme="minorHAnsi"/>
          <w:sz w:val="22"/>
          <w:szCs w:val="22"/>
          <w:lang w:val="en-US"/>
        </w:rPr>
      </w:pPr>
    </w:p>
    <w:p w14:paraId="7CC04DA4" w14:textId="77777777" w:rsidR="00497A68" w:rsidRPr="00CB52D7" w:rsidRDefault="00497A68" w:rsidP="00497A68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How important are guidelines in your day-to-day business?</w:t>
      </w:r>
    </w:p>
    <w:p w14:paraId="5AF02BE2" w14:textId="4AD069C0" w:rsidR="000A61E8" w:rsidRPr="00CB52D7" w:rsidRDefault="00497A68" w:rsidP="000A61E8">
      <w:pPr>
        <w:pStyle w:val="Leitfaden"/>
        <w:numPr>
          <w:ilvl w:val="1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When do you deviate (on purpose) from guidelines?</w:t>
      </w:r>
    </w:p>
    <w:p w14:paraId="3875C3C4" w14:textId="77777777" w:rsidR="000A61E8" w:rsidRPr="00CB52D7" w:rsidRDefault="000A61E8" w:rsidP="000A61E8">
      <w:pPr>
        <w:pStyle w:val="Leitfaden"/>
        <w:spacing w:before="120" w:after="0"/>
        <w:ind w:left="720"/>
        <w:rPr>
          <w:rFonts w:asciiTheme="minorHAnsi" w:hAnsiTheme="minorHAnsi" w:cstheme="minorHAnsi"/>
          <w:sz w:val="22"/>
          <w:szCs w:val="22"/>
          <w:lang w:val="en-US"/>
        </w:rPr>
      </w:pPr>
    </w:p>
    <w:p w14:paraId="274FB63D" w14:textId="77777777" w:rsidR="003C6F33" w:rsidRPr="00CB52D7" w:rsidRDefault="000A61E8" w:rsidP="000A61E8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What do you think about </w:t>
      </w:r>
      <w:r w:rsidR="003C6F33" w:rsidRPr="00CB52D7">
        <w:rPr>
          <w:rFonts w:asciiTheme="minorHAnsi" w:hAnsiTheme="minorHAnsi" w:cstheme="minorHAnsi"/>
          <w:sz w:val="22"/>
          <w:szCs w:val="22"/>
          <w:lang w:val="en-US"/>
        </w:rPr>
        <w:t>the contract-related software for the prescription of pharmaceuticals</w:t>
      </w:r>
      <w:r w:rsidRPr="00CB52D7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65227F1A" w14:textId="6265E777" w:rsidR="00497A68" w:rsidRPr="00CB52D7" w:rsidRDefault="003C6F33" w:rsidP="003C6F33">
      <w:pPr>
        <w:pStyle w:val="Leitfaden"/>
        <w:numPr>
          <w:ilvl w:val="1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it change your prescription habits</w:t>
      </w:r>
      <w:r w:rsidR="000A61E8" w:rsidRPr="00CB52D7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2814AB7A" w14:textId="128A96B4" w:rsidR="003C6F33" w:rsidRPr="00CB52D7" w:rsidRDefault="003C6F33" w:rsidP="003C6F33">
      <w:pPr>
        <w:pStyle w:val="Leitfaden"/>
        <w:spacing w:before="120" w:after="0"/>
        <w:ind w:left="720"/>
        <w:rPr>
          <w:rFonts w:asciiTheme="minorHAnsi" w:hAnsiTheme="minorHAnsi" w:cstheme="minorHAnsi"/>
          <w:sz w:val="22"/>
          <w:szCs w:val="22"/>
          <w:lang w:val="en-US"/>
        </w:rPr>
      </w:pPr>
    </w:p>
    <w:p w14:paraId="69C426BE" w14:textId="77777777" w:rsidR="006A2394" w:rsidRPr="00CB52D7" w:rsidRDefault="006A2394" w:rsidP="003C6F33">
      <w:pPr>
        <w:pStyle w:val="Leitfaden"/>
        <w:spacing w:before="120" w:after="0"/>
        <w:ind w:left="720"/>
        <w:rPr>
          <w:rFonts w:asciiTheme="minorHAnsi" w:hAnsiTheme="minorHAnsi" w:cstheme="minorHAnsi"/>
          <w:sz w:val="22"/>
          <w:szCs w:val="22"/>
          <w:lang w:val="en-US"/>
        </w:rPr>
      </w:pPr>
    </w:p>
    <w:p w14:paraId="122E24D8" w14:textId="7C68C429" w:rsidR="00497A68" w:rsidRPr="00CB52D7" w:rsidRDefault="00497A68" w:rsidP="00497A68">
      <w:pPr>
        <w:rPr>
          <w:rFonts w:cstheme="minorHAnsi"/>
          <w:u w:val="single"/>
          <w:lang w:val="en-US"/>
        </w:rPr>
      </w:pPr>
      <w:r w:rsidRPr="00CB52D7">
        <w:rPr>
          <w:rFonts w:cstheme="minorHAnsi"/>
          <w:u w:val="single"/>
          <w:lang w:val="en-US"/>
        </w:rPr>
        <w:t>Contextual factors</w:t>
      </w:r>
    </w:p>
    <w:p w14:paraId="0696FC2D" w14:textId="746B0A78" w:rsidR="00497A68" w:rsidRPr="00CB52D7" w:rsidRDefault="00497A68" w:rsidP="00497A68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o you think there are enough medical specialists for cardiovascular diseases in your area?</w:t>
      </w:r>
    </w:p>
    <w:p w14:paraId="497D8C30" w14:textId="77777777" w:rsidR="006A2394" w:rsidRPr="00CB52D7" w:rsidRDefault="006A2394" w:rsidP="006A2394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15C85B03" w14:textId="1D3C54A5" w:rsidR="006A2394" w:rsidRPr="00CB52D7" w:rsidRDefault="006A2394" w:rsidP="006A2394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you experience any factors outside of the cardiology program that influenced its implementation?</w:t>
      </w:r>
    </w:p>
    <w:p w14:paraId="6955017E" w14:textId="131A7EE9" w:rsidR="00497A68" w:rsidRPr="00CB52D7" w:rsidRDefault="00497A68" w:rsidP="00497A68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7A836953" w14:textId="7DF43C31" w:rsidR="00497A68" w:rsidRPr="00CB52D7" w:rsidRDefault="00497A68" w:rsidP="00497A68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1DB624E8" w14:textId="0E3EDEC7" w:rsidR="00497A68" w:rsidRPr="00CB52D7" w:rsidRDefault="00497A68" w:rsidP="00497A68">
      <w:pPr>
        <w:pStyle w:val="Leitfaden"/>
        <w:spacing w:before="120" w:after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u w:val="single"/>
          <w:lang w:val="en-US"/>
        </w:rPr>
        <w:t>Cooperation</w:t>
      </w:r>
    </w:p>
    <w:p w14:paraId="7D2732FC" w14:textId="48FE21CE" w:rsidR="00497A68" w:rsidRPr="00CB52D7" w:rsidRDefault="00497A68" w:rsidP="00497A68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Please describe your cooperation with GPs</w:t>
      </w:r>
    </w:p>
    <w:p w14:paraId="63DBE32F" w14:textId="07BEEA36" w:rsidR="00497A68" w:rsidRPr="00CB52D7" w:rsidRDefault="00497A68" w:rsidP="00497A68">
      <w:pPr>
        <w:pStyle w:val="Leitfaden"/>
        <w:numPr>
          <w:ilvl w:val="2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Did cooperation with GPs change because of your participation in the cardiology program? </w:t>
      </w:r>
    </w:p>
    <w:p w14:paraId="446E0FAD" w14:textId="77777777" w:rsidR="00497A68" w:rsidRPr="00CB52D7" w:rsidRDefault="00497A68" w:rsidP="00497A68">
      <w:pPr>
        <w:pStyle w:val="Leitfaden"/>
        <w:numPr>
          <w:ilvl w:val="3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Can you describe what exactly changed?</w:t>
      </w:r>
    </w:p>
    <w:p w14:paraId="7AABE173" w14:textId="4D94547A" w:rsidR="00497A68" w:rsidRPr="00CB52D7" w:rsidRDefault="00497A68" w:rsidP="00497A68">
      <w:pPr>
        <w:pStyle w:val="Leitfaden"/>
        <w:numPr>
          <w:ilvl w:val="4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With how many GPs do you collaborate?</w:t>
      </w:r>
    </w:p>
    <w:p w14:paraId="2603099C" w14:textId="77777777" w:rsidR="00497A68" w:rsidRPr="00CB52D7" w:rsidRDefault="00497A68" w:rsidP="00497A68">
      <w:pPr>
        <w:pStyle w:val="Leitfaden"/>
        <w:numPr>
          <w:ilvl w:val="4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How do you exchange information with GPs? </w:t>
      </w:r>
    </w:p>
    <w:p w14:paraId="4EA9ED52" w14:textId="77777777" w:rsidR="00497A68" w:rsidRPr="00CB52D7" w:rsidRDefault="00497A68" w:rsidP="00497A68">
      <w:pPr>
        <w:pStyle w:val="Leitfaden"/>
        <w:numPr>
          <w:ilvl w:val="4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What do you think about documentation and exchange of diagnostic findings via the contract-related software?</w:t>
      </w:r>
    </w:p>
    <w:p w14:paraId="4867F8A7" w14:textId="60EA1BED" w:rsidR="00497A68" w:rsidRPr="00CB52D7" w:rsidRDefault="00497A68" w:rsidP="00497A68">
      <w:pPr>
        <w:pStyle w:val="Leitfaden"/>
        <w:numPr>
          <w:ilvl w:val="5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When do you transmit diagnostic findings to the GP?</w:t>
      </w:r>
    </w:p>
    <w:p w14:paraId="2D5FA54B" w14:textId="2E87F6D0" w:rsidR="00497A68" w:rsidRPr="00CB52D7" w:rsidRDefault="00497A68" w:rsidP="006A2394">
      <w:pPr>
        <w:pStyle w:val="Leitfaden"/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</w:p>
    <w:p w14:paraId="31145E3C" w14:textId="77777777" w:rsidR="006A2394" w:rsidRPr="00CB52D7" w:rsidRDefault="006A2394" w:rsidP="006A2394">
      <w:pPr>
        <w:pStyle w:val="Leitfaden"/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</w:p>
    <w:p w14:paraId="55015B31" w14:textId="35E5F9B0" w:rsidR="006A2394" w:rsidRPr="00CB52D7" w:rsidRDefault="006A2394" w:rsidP="006A2394">
      <w:pPr>
        <w:pStyle w:val="Leitfaden"/>
        <w:spacing w:before="120" w:after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u w:val="single"/>
          <w:lang w:val="en-US"/>
        </w:rPr>
        <w:t>Administrative processes/practice structures</w:t>
      </w:r>
    </w:p>
    <w:p w14:paraId="57F8AC1F" w14:textId="31894052" w:rsidR="00497A68" w:rsidRPr="00CB52D7" w:rsidRDefault="006A2394" w:rsidP="006A2394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you change any processes/routines in your practice because of the cardiology program?</w:t>
      </w:r>
    </w:p>
    <w:p w14:paraId="7112009A" w14:textId="77777777" w:rsidR="006A2394" w:rsidRPr="00CB52D7" w:rsidRDefault="006A2394" w:rsidP="006A2394">
      <w:pPr>
        <w:pStyle w:val="Leitfaden"/>
        <w:numPr>
          <w:ilvl w:val="1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What exactly did you change?</w:t>
      </w:r>
    </w:p>
    <w:p w14:paraId="2A4C0CCC" w14:textId="77777777" w:rsidR="006A2394" w:rsidRPr="00CB52D7" w:rsidRDefault="006A2394" w:rsidP="006A2394">
      <w:pPr>
        <w:pStyle w:val="Leitfaden"/>
        <w:numPr>
          <w:ilvl w:val="2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Did making appointments change?  </w:t>
      </w:r>
    </w:p>
    <w:p w14:paraId="05C27C75" w14:textId="77777777" w:rsidR="006A2394" w:rsidRPr="00CB52D7" w:rsidRDefault="006A2394" w:rsidP="006A2394">
      <w:pPr>
        <w:pStyle w:val="Leitfaden"/>
        <w:numPr>
          <w:ilvl w:val="2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When do patients (in the cardiology program) get an appointment? </w:t>
      </w:r>
    </w:p>
    <w:p w14:paraId="50E7A97F" w14:textId="77777777" w:rsidR="006A2394" w:rsidRPr="00CB52D7" w:rsidRDefault="006A2394" w:rsidP="006A2394">
      <w:pPr>
        <w:pStyle w:val="Leitfaden"/>
        <w:numPr>
          <w:ilvl w:val="2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o you offer early or late appointments for working patients?</w:t>
      </w:r>
    </w:p>
    <w:p w14:paraId="4572B404" w14:textId="1D9D225A" w:rsidR="00497A68" w:rsidRPr="00CB52D7" w:rsidRDefault="006A2394" w:rsidP="006A2394">
      <w:pPr>
        <w:pStyle w:val="Leitfaden"/>
        <w:numPr>
          <w:ilvl w:val="2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How </w:t>
      </w:r>
      <w:r w:rsidR="006A1899">
        <w:rPr>
          <w:rFonts w:asciiTheme="minorHAnsi" w:hAnsiTheme="minorHAnsi" w:cstheme="minorHAnsi"/>
          <w:sz w:val="22"/>
          <w:szCs w:val="22"/>
          <w:lang w:val="en-US"/>
        </w:rPr>
        <w:t>much time do</w:t>
      </w: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 patients usually spend in your waiting room?</w:t>
      </w:r>
    </w:p>
    <w:p w14:paraId="5B2E8408" w14:textId="4E47AFDE" w:rsidR="006A2394" w:rsidRPr="00CB52D7" w:rsidRDefault="006A2394" w:rsidP="006A2394">
      <w:pPr>
        <w:pStyle w:val="Leitfaden"/>
        <w:numPr>
          <w:ilvl w:val="2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you change emergency management?</w:t>
      </w:r>
    </w:p>
    <w:p w14:paraId="5F03B4C1" w14:textId="77777777" w:rsidR="00497A68" w:rsidRPr="00CB52D7" w:rsidRDefault="00497A68" w:rsidP="006A2394">
      <w:pPr>
        <w:pStyle w:val="Leitfaden"/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</w:p>
    <w:p w14:paraId="2C3A32CC" w14:textId="4763D133" w:rsidR="00497A68" w:rsidRPr="00CB52D7" w:rsidRDefault="006A2394" w:rsidP="00497A68">
      <w:pPr>
        <w:pStyle w:val="Leitfaden"/>
        <w:numPr>
          <w:ilvl w:val="0"/>
          <w:numId w:val="4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o you think your practice is well-staffed?</w:t>
      </w:r>
      <w:r w:rsidR="00497A68" w:rsidRPr="00CB52D7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14E19F5A" w14:textId="2EAAF306" w:rsidR="00497A68" w:rsidRPr="00CB52D7" w:rsidRDefault="00497A68" w:rsidP="00497A68">
      <w:pPr>
        <w:pStyle w:val="Leitfaden"/>
        <w:spacing w:before="120" w:after="0"/>
        <w:rPr>
          <w:rFonts w:ascii="MetaNormal-Roman" w:hAnsi="MetaNormal-Roman" w:cs="Segoe UI"/>
          <w:sz w:val="22"/>
          <w:szCs w:val="22"/>
          <w:lang w:val="en-US"/>
        </w:rPr>
      </w:pPr>
    </w:p>
    <w:p w14:paraId="6F39F0EA" w14:textId="77777777" w:rsidR="00497A68" w:rsidRPr="00CB52D7" w:rsidRDefault="00497A68" w:rsidP="00497A68">
      <w:pPr>
        <w:pStyle w:val="Leitfaden"/>
        <w:spacing w:before="120" w:after="0"/>
        <w:rPr>
          <w:rFonts w:ascii="MetaNormal-Roman" w:hAnsi="MetaNormal-Roman" w:cs="Segoe UI"/>
          <w:sz w:val="22"/>
          <w:szCs w:val="22"/>
          <w:lang w:val="en-US"/>
        </w:rPr>
      </w:pPr>
    </w:p>
    <w:p w14:paraId="124DBF38" w14:textId="5DF64F43" w:rsidR="00F74DE8" w:rsidRPr="00CB52D7" w:rsidRDefault="00F74DE8" w:rsidP="00F74DE8">
      <w:pPr>
        <w:pStyle w:val="Heading2"/>
        <w:numPr>
          <w:ilvl w:val="0"/>
          <w:numId w:val="13"/>
        </w:numPr>
        <w:rPr>
          <w:lang w:val="en-US"/>
        </w:rPr>
      </w:pPr>
      <w:r w:rsidRPr="00CB52D7">
        <w:rPr>
          <w:lang w:val="en-US"/>
        </w:rPr>
        <w:t>Questions for cardiologists not participating in the cardiology program</w:t>
      </w:r>
    </w:p>
    <w:p w14:paraId="4D4BB440" w14:textId="6C4EDF34" w:rsidR="00F74DE8" w:rsidRPr="00CB52D7" w:rsidRDefault="00F74DE8" w:rsidP="00F74DE8">
      <w:pPr>
        <w:rPr>
          <w:lang w:val="en-US"/>
        </w:rPr>
      </w:pPr>
    </w:p>
    <w:p w14:paraId="2956AE40" w14:textId="77777777" w:rsidR="00F74DE8" w:rsidRPr="00CB52D7" w:rsidRDefault="00F74DE8" w:rsidP="00F74DE8">
      <w:pPr>
        <w:rPr>
          <w:rFonts w:cstheme="minorHAnsi"/>
          <w:u w:val="single"/>
          <w:lang w:val="en-US"/>
        </w:rPr>
      </w:pPr>
      <w:r w:rsidRPr="00CB52D7">
        <w:rPr>
          <w:rFonts w:cstheme="minorHAnsi"/>
          <w:u w:val="single"/>
          <w:lang w:val="en-US"/>
        </w:rPr>
        <w:t>Contextual factors</w:t>
      </w:r>
    </w:p>
    <w:p w14:paraId="60CFA1A5" w14:textId="187911E8" w:rsidR="001D624E" w:rsidRPr="00CB52D7" w:rsidRDefault="00F74DE8" w:rsidP="001D624E">
      <w:pPr>
        <w:pStyle w:val="Leitfaden"/>
        <w:numPr>
          <w:ilvl w:val="0"/>
          <w:numId w:val="15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o you think there are enough medical specialists for cardiovascular diseases in your area?</w:t>
      </w:r>
    </w:p>
    <w:p w14:paraId="77B0B863" w14:textId="77777777" w:rsidR="001D624E" w:rsidRPr="00CB52D7" w:rsidRDefault="001D624E" w:rsidP="001D624E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64AFB7F1" w14:textId="5844C1E7" w:rsidR="00F74DE8" w:rsidRPr="00CB52D7" w:rsidRDefault="00F74DE8" w:rsidP="001D624E">
      <w:pPr>
        <w:pStyle w:val="Leitfaden"/>
        <w:numPr>
          <w:ilvl w:val="0"/>
          <w:numId w:val="15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you experience any factors outside of the cardiology program that influenced its implementation for participating physicians?</w:t>
      </w:r>
    </w:p>
    <w:p w14:paraId="28D5B392" w14:textId="445405BD" w:rsidR="00F74DE8" w:rsidRPr="00CB52D7" w:rsidRDefault="00F74DE8" w:rsidP="00F74DE8">
      <w:pPr>
        <w:rPr>
          <w:rFonts w:cstheme="minorHAnsi"/>
          <w:lang w:val="en-US"/>
        </w:rPr>
      </w:pPr>
    </w:p>
    <w:p w14:paraId="666D012B" w14:textId="77777777" w:rsidR="00DC0A09" w:rsidRPr="00CB52D7" w:rsidRDefault="00DC0A09" w:rsidP="00F74DE8">
      <w:pPr>
        <w:rPr>
          <w:lang w:val="en-US"/>
        </w:rPr>
      </w:pPr>
    </w:p>
    <w:p w14:paraId="09FA4788" w14:textId="4D0B449C" w:rsidR="001D624E" w:rsidRPr="00CB52D7" w:rsidRDefault="001D624E" w:rsidP="00DC0A09">
      <w:pPr>
        <w:pStyle w:val="Heading2"/>
        <w:numPr>
          <w:ilvl w:val="0"/>
          <w:numId w:val="13"/>
        </w:numPr>
        <w:rPr>
          <w:lang w:val="en-US"/>
        </w:rPr>
      </w:pPr>
      <w:r w:rsidRPr="00CB52D7">
        <w:rPr>
          <w:lang w:val="en-US"/>
        </w:rPr>
        <w:t>Questions for GPs participating in GP-centered care</w:t>
      </w:r>
    </w:p>
    <w:p w14:paraId="3B676E2B" w14:textId="77777777" w:rsidR="001D624E" w:rsidRPr="00CB52D7" w:rsidRDefault="001D624E" w:rsidP="00F74DE8">
      <w:pPr>
        <w:rPr>
          <w:lang w:val="en-US"/>
        </w:rPr>
      </w:pPr>
    </w:p>
    <w:p w14:paraId="5DE28862" w14:textId="77777777" w:rsidR="00DC0A09" w:rsidRPr="00CB52D7" w:rsidRDefault="00DC0A09" w:rsidP="00DC0A09">
      <w:pPr>
        <w:rPr>
          <w:rFonts w:cstheme="minorHAnsi"/>
          <w:u w:val="single"/>
          <w:lang w:val="en-US"/>
        </w:rPr>
      </w:pPr>
      <w:r w:rsidRPr="00CB52D7">
        <w:rPr>
          <w:rFonts w:cstheme="minorHAnsi"/>
          <w:u w:val="single"/>
          <w:lang w:val="en-US"/>
        </w:rPr>
        <w:t>Contextual factors</w:t>
      </w:r>
    </w:p>
    <w:p w14:paraId="19400B1D" w14:textId="319BFF5C" w:rsidR="00DC0A09" w:rsidRPr="00CB52D7" w:rsidRDefault="00DC0A09" w:rsidP="00DC0A09">
      <w:pPr>
        <w:pStyle w:val="Leitfaden"/>
        <w:numPr>
          <w:ilvl w:val="0"/>
          <w:numId w:val="17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o you think there are enough medical specialists for cardiovascular diseases in your area?</w:t>
      </w:r>
    </w:p>
    <w:p w14:paraId="48A02AC3" w14:textId="77777777" w:rsidR="00DC0A09" w:rsidRPr="00CB52D7" w:rsidRDefault="00DC0A09" w:rsidP="00DC0A09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651F37BB" w14:textId="21E99684" w:rsidR="00DC0A09" w:rsidRPr="00CB52D7" w:rsidRDefault="00DC0A09" w:rsidP="00DC0A09">
      <w:pPr>
        <w:pStyle w:val="Leitfaden"/>
        <w:numPr>
          <w:ilvl w:val="0"/>
          <w:numId w:val="17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you experience any factors outside of the cardiology program that influenced its implementation?</w:t>
      </w:r>
    </w:p>
    <w:p w14:paraId="79A9FD63" w14:textId="77777777" w:rsidR="00DC0A09" w:rsidRPr="00CB52D7" w:rsidRDefault="00DC0A09" w:rsidP="00DC0A09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096AB3DB" w14:textId="77777777" w:rsidR="00DC0A09" w:rsidRPr="00CB52D7" w:rsidRDefault="00DC0A09" w:rsidP="00DC0A09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5D8299D2" w14:textId="6DCC55C2" w:rsidR="00DC0A09" w:rsidRPr="00CB52D7" w:rsidRDefault="00DC0A09" w:rsidP="00DC0A09">
      <w:pPr>
        <w:pStyle w:val="Leitfaden"/>
        <w:spacing w:before="120" w:after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u w:val="single"/>
          <w:lang w:val="en-US"/>
        </w:rPr>
        <w:t>Cooperation</w:t>
      </w:r>
    </w:p>
    <w:p w14:paraId="5302E870" w14:textId="77777777" w:rsidR="00DC0A09" w:rsidRPr="00CB52D7" w:rsidRDefault="00DC0A09" w:rsidP="00DC0A09">
      <w:pPr>
        <w:pStyle w:val="Leitfaden"/>
        <w:spacing w:before="120" w:after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7653EF24" w14:textId="1F279D7E" w:rsidR="00DC0A09" w:rsidRPr="00CB52D7" w:rsidRDefault="00DC0A09" w:rsidP="00DC0A09">
      <w:pPr>
        <w:pStyle w:val="Leitfaden"/>
        <w:numPr>
          <w:ilvl w:val="0"/>
          <w:numId w:val="17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Please describe your cooperation with </w:t>
      </w:r>
      <w:r w:rsidR="00456E9E" w:rsidRPr="00CB52D7">
        <w:rPr>
          <w:rFonts w:asciiTheme="minorHAnsi" w:hAnsiTheme="minorHAnsi" w:cstheme="minorHAnsi"/>
          <w:sz w:val="22"/>
          <w:szCs w:val="22"/>
          <w:lang w:val="en-US"/>
        </w:rPr>
        <w:t>cardiologists</w:t>
      </w:r>
    </w:p>
    <w:p w14:paraId="0D0A40D3" w14:textId="4182A711" w:rsidR="00DC0A09" w:rsidRPr="00CB52D7" w:rsidRDefault="00DC0A09" w:rsidP="00DC0A09">
      <w:pPr>
        <w:pStyle w:val="Leitfaden"/>
        <w:numPr>
          <w:ilvl w:val="2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Did cooperation with </w:t>
      </w:r>
      <w:r w:rsidR="00456E9E" w:rsidRPr="00CB52D7">
        <w:rPr>
          <w:rFonts w:asciiTheme="minorHAnsi" w:hAnsiTheme="minorHAnsi" w:cstheme="minorHAnsi"/>
          <w:sz w:val="22"/>
          <w:szCs w:val="22"/>
          <w:lang w:val="en-US"/>
        </w:rPr>
        <w:t>cardiologists</w:t>
      </w: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 change because of your participation in the cardiology </w:t>
      </w:r>
      <w:r w:rsidRPr="00CB52D7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program? </w:t>
      </w:r>
    </w:p>
    <w:p w14:paraId="5D65A529" w14:textId="77777777" w:rsidR="00DC0A09" w:rsidRPr="00CB52D7" w:rsidRDefault="00DC0A09" w:rsidP="00DC0A09">
      <w:pPr>
        <w:pStyle w:val="Leitfaden"/>
        <w:numPr>
          <w:ilvl w:val="3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Can you describe what exactly changed?</w:t>
      </w:r>
    </w:p>
    <w:p w14:paraId="1F7DECD0" w14:textId="18594107" w:rsidR="00DC0A09" w:rsidRPr="00CB52D7" w:rsidRDefault="00DC0A09" w:rsidP="00DC0A09">
      <w:pPr>
        <w:pStyle w:val="Leitfaden"/>
        <w:numPr>
          <w:ilvl w:val="4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With how many </w:t>
      </w:r>
      <w:r w:rsidR="00456E9E" w:rsidRPr="00CB52D7">
        <w:rPr>
          <w:rFonts w:asciiTheme="minorHAnsi" w:hAnsiTheme="minorHAnsi" w:cstheme="minorHAnsi"/>
          <w:sz w:val="22"/>
          <w:szCs w:val="22"/>
          <w:lang w:val="en-US"/>
        </w:rPr>
        <w:t>cardiologists</w:t>
      </w: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 do you collaborate?</w:t>
      </w:r>
    </w:p>
    <w:p w14:paraId="3CF2B603" w14:textId="2177FEE5" w:rsidR="00DC0A09" w:rsidRPr="00CB52D7" w:rsidRDefault="00DC0A09" w:rsidP="00DC0A09">
      <w:pPr>
        <w:pStyle w:val="Leitfaden"/>
        <w:numPr>
          <w:ilvl w:val="4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How do you exchange information with </w:t>
      </w:r>
      <w:r w:rsidR="00456E9E" w:rsidRPr="00CB52D7">
        <w:rPr>
          <w:rFonts w:asciiTheme="minorHAnsi" w:hAnsiTheme="minorHAnsi" w:cstheme="minorHAnsi"/>
          <w:sz w:val="22"/>
          <w:szCs w:val="22"/>
          <w:lang w:val="en-US"/>
        </w:rPr>
        <w:t>cardiologists</w:t>
      </w: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? </w:t>
      </w:r>
    </w:p>
    <w:p w14:paraId="463D71BF" w14:textId="77777777" w:rsidR="00DC0A09" w:rsidRPr="00CB52D7" w:rsidRDefault="00DC0A09" w:rsidP="00DC0A09">
      <w:pPr>
        <w:pStyle w:val="Leitfaden"/>
        <w:numPr>
          <w:ilvl w:val="4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What do you think about documentation and exchange of diagnostic findings via the contract-related software?</w:t>
      </w:r>
    </w:p>
    <w:p w14:paraId="3E41925D" w14:textId="2D31194C" w:rsidR="00DC0A09" w:rsidRPr="00CB52D7" w:rsidRDefault="00DC0A09" w:rsidP="00DC0A09">
      <w:pPr>
        <w:pStyle w:val="Leitfaden"/>
        <w:numPr>
          <w:ilvl w:val="5"/>
          <w:numId w:val="10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 xml:space="preserve">When do you transmit diagnostic findings to the </w:t>
      </w:r>
      <w:r w:rsidR="00456E9E" w:rsidRPr="00CB52D7">
        <w:rPr>
          <w:rFonts w:asciiTheme="minorHAnsi" w:hAnsiTheme="minorHAnsi" w:cstheme="minorHAnsi"/>
          <w:sz w:val="22"/>
          <w:szCs w:val="22"/>
          <w:lang w:val="en-US"/>
        </w:rPr>
        <w:t>cardiologist?</w:t>
      </w:r>
    </w:p>
    <w:p w14:paraId="4FA44B2F" w14:textId="6CE51AFF" w:rsidR="005429AC" w:rsidRPr="00CB52D7" w:rsidRDefault="005429AC" w:rsidP="005429AC">
      <w:pPr>
        <w:pStyle w:val="Leitfaden"/>
        <w:spacing w:before="120" w:after="0"/>
        <w:rPr>
          <w:rFonts w:ascii="MetaNormal-Roman" w:hAnsi="MetaNormal-Roman" w:cs="Segoe UI"/>
          <w:sz w:val="22"/>
          <w:szCs w:val="22"/>
          <w:lang w:val="en-US"/>
        </w:rPr>
      </w:pPr>
    </w:p>
    <w:p w14:paraId="2C498912" w14:textId="77777777" w:rsidR="005429AC" w:rsidRPr="00CB52D7" w:rsidRDefault="005429AC" w:rsidP="005429AC">
      <w:pPr>
        <w:pStyle w:val="Leitfaden"/>
        <w:spacing w:before="120" w:after="0"/>
        <w:rPr>
          <w:rFonts w:ascii="MetaNormal-Roman" w:hAnsi="MetaNormal-Roman" w:cs="Segoe UI"/>
          <w:sz w:val="22"/>
          <w:szCs w:val="22"/>
          <w:lang w:val="en-US"/>
        </w:rPr>
      </w:pPr>
    </w:p>
    <w:p w14:paraId="0245072E" w14:textId="6BEF2F15" w:rsidR="005429AC" w:rsidRPr="00CB52D7" w:rsidRDefault="005429AC" w:rsidP="005429AC">
      <w:pPr>
        <w:pStyle w:val="Heading2"/>
        <w:numPr>
          <w:ilvl w:val="0"/>
          <w:numId w:val="13"/>
        </w:numPr>
        <w:rPr>
          <w:lang w:val="en-US"/>
        </w:rPr>
      </w:pPr>
      <w:r w:rsidRPr="00CB52D7">
        <w:rPr>
          <w:lang w:val="en-US"/>
        </w:rPr>
        <w:t>Questions for GPs not participating in GP-centered care</w:t>
      </w:r>
    </w:p>
    <w:p w14:paraId="1BCB2E07" w14:textId="77777777" w:rsidR="005429AC" w:rsidRPr="00CB52D7" w:rsidRDefault="005429AC" w:rsidP="005429AC">
      <w:pPr>
        <w:rPr>
          <w:lang w:val="en-US"/>
        </w:rPr>
      </w:pPr>
    </w:p>
    <w:p w14:paraId="18E3C863" w14:textId="77777777" w:rsidR="005429AC" w:rsidRPr="00CB52D7" w:rsidRDefault="005429AC" w:rsidP="005429AC">
      <w:pPr>
        <w:rPr>
          <w:rFonts w:cstheme="minorHAnsi"/>
          <w:u w:val="single"/>
          <w:lang w:val="en-US"/>
        </w:rPr>
      </w:pPr>
      <w:r w:rsidRPr="00CB52D7">
        <w:rPr>
          <w:rFonts w:cstheme="minorHAnsi"/>
          <w:u w:val="single"/>
          <w:lang w:val="en-US"/>
        </w:rPr>
        <w:t>Contextual factors</w:t>
      </w:r>
    </w:p>
    <w:p w14:paraId="1392A0EC" w14:textId="7B3437BA" w:rsidR="00E37807" w:rsidRPr="00CB52D7" w:rsidRDefault="005429AC" w:rsidP="00E37807">
      <w:pPr>
        <w:pStyle w:val="Leitfaden"/>
        <w:numPr>
          <w:ilvl w:val="0"/>
          <w:numId w:val="18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o you think there are enough medical specialists for cardiovascular diseases in your area?</w:t>
      </w:r>
    </w:p>
    <w:p w14:paraId="1D4ACB0A" w14:textId="77777777" w:rsidR="00E37807" w:rsidRPr="00CB52D7" w:rsidRDefault="00E37807" w:rsidP="00E37807">
      <w:pPr>
        <w:pStyle w:val="Leitfaden"/>
        <w:spacing w:before="120" w:after="0"/>
        <w:ind w:left="360"/>
        <w:rPr>
          <w:rFonts w:asciiTheme="minorHAnsi" w:hAnsiTheme="minorHAnsi" w:cstheme="minorHAnsi"/>
          <w:sz w:val="22"/>
          <w:szCs w:val="22"/>
          <w:lang w:val="en-US"/>
        </w:rPr>
      </w:pPr>
    </w:p>
    <w:p w14:paraId="4E3D7C91" w14:textId="3594411C" w:rsidR="005429AC" w:rsidRPr="00CB52D7" w:rsidRDefault="005429AC" w:rsidP="00E37807">
      <w:pPr>
        <w:pStyle w:val="Leitfaden"/>
        <w:numPr>
          <w:ilvl w:val="0"/>
          <w:numId w:val="18"/>
        </w:numPr>
        <w:spacing w:before="120" w:after="0"/>
        <w:rPr>
          <w:rFonts w:asciiTheme="minorHAnsi" w:hAnsiTheme="minorHAnsi" w:cstheme="minorHAnsi"/>
          <w:sz w:val="22"/>
          <w:szCs w:val="22"/>
          <w:lang w:val="en-US"/>
        </w:rPr>
      </w:pPr>
      <w:r w:rsidRPr="00CB52D7">
        <w:rPr>
          <w:rFonts w:asciiTheme="minorHAnsi" w:hAnsiTheme="minorHAnsi" w:cstheme="minorHAnsi"/>
          <w:sz w:val="22"/>
          <w:szCs w:val="22"/>
          <w:lang w:val="en-US"/>
        </w:rPr>
        <w:t>Did you experience any factors outside of the cardiology program that influenced its implementation for participating physicians?</w:t>
      </w:r>
    </w:p>
    <w:p w14:paraId="1A6DEFD8" w14:textId="7C365F96" w:rsidR="00497A68" w:rsidRPr="00CB52D7" w:rsidRDefault="00497A68" w:rsidP="00497A68">
      <w:pPr>
        <w:rPr>
          <w:lang w:val="en-US"/>
        </w:rPr>
      </w:pPr>
    </w:p>
    <w:p w14:paraId="4CFDF84D" w14:textId="462B70B9" w:rsidR="00584001" w:rsidRPr="00CB52D7" w:rsidRDefault="00584001" w:rsidP="00497A68">
      <w:pPr>
        <w:rPr>
          <w:lang w:val="en-US"/>
        </w:rPr>
      </w:pPr>
    </w:p>
    <w:p w14:paraId="0B903F61" w14:textId="03FCCDB5" w:rsidR="00584001" w:rsidRPr="00CB52D7" w:rsidRDefault="00584001" w:rsidP="00584001">
      <w:pPr>
        <w:jc w:val="right"/>
        <w:rPr>
          <w:lang w:val="en-US"/>
        </w:rPr>
      </w:pPr>
      <w:r w:rsidRPr="00CB52D7">
        <w:rPr>
          <w:sz w:val="18"/>
          <w:szCs w:val="18"/>
          <w:lang w:val="en-US"/>
        </w:rPr>
        <w:t>*All questions were translated from German to English by the authors.</w:t>
      </w:r>
    </w:p>
    <w:sectPr w:rsidR="00584001" w:rsidRPr="00CB52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Normal-Roman">
    <w:altName w:val="Century Gothic"/>
    <w:charset w:val="00"/>
    <w:family w:val="swiss"/>
    <w:pitch w:val="variable"/>
    <w:sig w:usb0="00000003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425A5"/>
    <w:multiLevelType w:val="hybridMultilevel"/>
    <w:tmpl w:val="BA583BE8"/>
    <w:lvl w:ilvl="0" w:tplc="F3F47450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F3F47450">
      <w:start w:val="1"/>
      <w:numFmt w:val="bullet"/>
      <w:lvlText w:val=""/>
      <w:lvlJc w:val="left"/>
      <w:pPr>
        <w:ind w:left="1788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F8B7566"/>
    <w:multiLevelType w:val="hybridMultilevel"/>
    <w:tmpl w:val="387EC2B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DA5FA5"/>
    <w:multiLevelType w:val="multilevel"/>
    <w:tmpl w:val="EC9CC63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14B6343D"/>
    <w:multiLevelType w:val="hybridMultilevel"/>
    <w:tmpl w:val="96BC1A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AE311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27E96127"/>
    <w:multiLevelType w:val="multilevel"/>
    <w:tmpl w:val="C13A57A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Arial" w:hAnsi="Aria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2CD658A2"/>
    <w:multiLevelType w:val="multilevel"/>
    <w:tmpl w:val="CD6C2E8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2D526991"/>
    <w:multiLevelType w:val="multilevel"/>
    <w:tmpl w:val="5BB4700E"/>
    <w:lvl w:ilvl="0">
      <w:start w:val="1"/>
      <w:numFmt w:val="bullet"/>
      <w:lvlText w:val=""/>
      <w:lvlJc w:val="left"/>
      <w:pPr>
        <w:ind w:left="1788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ind w:left="2148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2508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2868" w:hanging="360"/>
      </w:pPr>
      <w:rPr>
        <w:rFonts w:hint="default"/>
      </w:rPr>
    </w:lvl>
    <w:lvl w:ilvl="4">
      <w:start w:val="1"/>
      <w:numFmt w:val="bullet"/>
      <w:lvlText w:val=""/>
      <w:lvlJc w:val="left"/>
      <w:pPr>
        <w:ind w:left="3228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358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4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0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68" w:hanging="360"/>
      </w:pPr>
      <w:rPr>
        <w:rFonts w:hint="default"/>
      </w:rPr>
    </w:lvl>
  </w:abstractNum>
  <w:abstractNum w:abstractNumId="8">
    <w:nsid w:val="32743D87"/>
    <w:multiLevelType w:val="hybridMultilevel"/>
    <w:tmpl w:val="583C4670"/>
    <w:lvl w:ilvl="0" w:tplc="B42A22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B394CBD"/>
    <w:multiLevelType w:val="multilevel"/>
    <w:tmpl w:val="553E7FC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>
    <w:nsid w:val="41006691"/>
    <w:multiLevelType w:val="hybridMultilevel"/>
    <w:tmpl w:val="3E4A1B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C5C6B"/>
    <w:multiLevelType w:val="hybridMultilevel"/>
    <w:tmpl w:val="3E4A1B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372835"/>
    <w:multiLevelType w:val="hybridMultilevel"/>
    <w:tmpl w:val="4F06FF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FF57D7"/>
    <w:multiLevelType w:val="hybridMultilevel"/>
    <w:tmpl w:val="03F2B3D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E9D69EE"/>
    <w:multiLevelType w:val="multilevel"/>
    <w:tmpl w:val="C6C62CE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619676F6"/>
    <w:multiLevelType w:val="hybridMultilevel"/>
    <w:tmpl w:val="3E4A1B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867622A"/>
    <w:multiLevelType w:val="multilevel"/>
    <w:tmpl w:val="DE92235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>
    <w:nsid w:val="7E5723F5"/>
    <w:multiLevelType w:val="hybridMultilevel"/>
    <w:tmpl w:val="37400D92"/>
    <w:lvl w:ilvl="0" w:tplc="04070017">
      <w:start w:val="1"/>
      <w:numFmt w:val="lowerLetter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7"/>
  </w:num>
  <w:num w:numId="3">
    <w:abstractNumId w:val="9"/>
  </w:num>
  <w:num w:numId="4">
    <w:abstractNumId w:val="4"/>
  </w:num>
  <w:num w:numId="5">
    <w:abstractNumId w:val="16"/>
  </w:num>
  <w:num w:numId="6">
    <w:abstractNumId w:val="5"/>
  </w:num>
  <w:num w:numId="7">
    <w:abstractNumId w:val="14"/>
  </w:num>
  <w:num w:numId="8">
    <w:abstractNumId w:val="2"/>
  </w:num>
  <w:num w:numId="9">
    <w:abstractNumId w:val="0"/>
  </w:num>
  <w:num w:numId="10">
    <w:abstractNumId w:val="6"/>
  </w:num>
  <w:num w:numId="11">
    <w:abstractNumId w:val="17"/>
  </w:num>
  <w:num w:numId="12">
    <w:abstractNumId w:val="8"/>
  </w:num>
  <w:num w:numId="13">
    <w:abstractNumId w:val="10"/>
  </w:num>
  <w:num w:numId="14">
    <w:abstractNumId w:val="11"/>
  </w:num>
  <w:num w:numId="15">
    <w:abstractNumId w:val="1"/>
  </w:num>
  <w:num w:numId="16">
    <w:abstractNumId w:val="15"/>
  </w:num>
  <w:num w:numId="17">
    <w:abstractNumId w:val="13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422D9"/>
    <w:rsid w:val="000A61E8"/>
    <w:rsid w:val="001D624E"/>
    <w:rsid w:val="003C6F33"/>
    <w:rsid w:val="00456E9E"/>
    <w:rsid w:val="00497A68"/>
    <w:rsid w:val="005429AC"/>
    <w:rsid w:val="00584001"/>
    <w:rsid w:val="006A1899"/>
    <w:rsid w:val="006A2394"/>
    <w:rsid w:val="006C0792"/>
    <w:rsid w:val="00866305"/>
    <w:rsid w:val="008E2155"/>
    <w:rsid w:val="008E64FD"/>
    <w:rsid w:val="0092329D"/>
    <w:rsid w:val="00A31C21"/>
    <w:rsid w:val="00A422D9"/>
    <w:rsid w:val="00BF7A84"/>
    <w:rsid w:val="00CB52D7"/>
    <w:rsid w:val="00DC0A09"/>
    <w:rsid w:val="00E37807"/>
    <w:rsid w:val="00EE0B35"/>
    <w:rsid w:val="00F7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D17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A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A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A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7A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Leitfaden">
    <w:name w:val="Leitfaden"/>
    <w:basedOn w:val="Normal"/>
    <w:rsid w:val="00497A68"/>
    <w:pPr>
      <w:widowControl w:val="0"/>
      <w:spacing w:before="40" w:after="40" w:line="240" w:lineRule="auto"/>
    </w:pPr>
    <w:rPr>
      <w:rFonts w:ascii="Arial" w:eastAsia="Times New Roman" w:hAnsi="Arial" w:cs="Times New Roman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A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A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A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7A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Leitfaden">
    <w:name w:val="Leitfaden"/>
    <w:basedOn w:val="Normal"/>
    <w:rsid w:val="00497A68"/>
    <w:pPr>
      <w:widowControl w:val="0"/>
      <w:spacing w:before="40" w:after="40" w:line="240" w:lineRule="auto"/>
    </w:pPr>
    <w:rPr>
      <w:rFonts w:ascii="Arial" w:eastAsia="Times New Roman" w:hAnsi="Arial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743</Characters>
  <Application>Microsoft Office Word</Application>
  <DocSecurity>0</DocSecurity>
  <Lines>88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rich, Patrick</dc:creator>
  <cp:keywords/>
  <dc:description/>
  <cp:lastModifiedBy>S3G_Reference_Citation_Sequence</cp:lastModifiedBy>
  <cp:revision>20</cp:revision>
  <dcterms:created xsi:type="dcterms:W3CDTF">2019-12-09T14:52:00Z</dcterms:created>
  <dcterms:modified xsi:type="dcterms:W3CDTF">2019-12-13T14:54:00Z</dcterms:modified>
</cp:coreProperties>
</file>